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DE1" w:rsidRPr="00155312" w:rsidRDefault="00497BBF" w:rsidP="001553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30CED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530CED">
        <w:rPr>
          <w:rFonts w:ascii="Times New Roman" w:hAnsi="Times New Roman" w:cs="Times New Roman"/>
          <w:sz w:val="24"/>
          <w:szCs w:val="24"/>
        </w:rPr>
        <w:t xml:space="preserve"> </w:t>
      </w:r>
      <w:r w:rsidR="00530CED" w:rsidRPr="00530CED">
        <w:rPr>
          <w:rFonts w:ascii="Times New Roman" w:hAnsi="Times New Roman" w:cs="Times New Roman"/>
          <w:sz w:val="24"/>
          <w:szCs w:val="24"/>
        </w:rPr>
        <w:t xml:space="preserve">Information of water sample collection in </w:t>
      </w:r>
      <w:r w:rsidR="0072476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30CED" w:rsidRPr="00530CED">
        <w:rPr>
          <w:rFonts w:ascii="Times New Roman" w:hAnsi="Times New Roman" w:cs="Times New Roman"/>
          <w:sz w:val="24"/>
          <w:szCs w:val="24"/>
        </w:rPr>
        <w:t>Poyang Lake Basin</w:t>
      </w:r>
      <w:r w:rsidR="00155312" w:rsidRPr="00155312">
        <w:t xml:space="preserve">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2835"/>
        <w:gridCol w:w="2835"/>
        <w:gridCol w:w="2835"/>
        <w:gridCol w:w="2832"/>
      </w:tblGrid>
      <w:tr w:rsidR="00DC583B" w:rsidRPr="004711A9" w:rsidTr="00DC583B"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ampling area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4711A9">
              <w:rPr>
                <w:rFonts w:ascii="Times New Roman" w:eastAsia="Times New Roman" w:hAnsi="Times New Roman" w:cs="Times New Roman"/>
                <w:color w:val="333333"/>
              </w:rPr>
              <w:t>Cod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ollected</w:t>
            </w:r>
            <w:r w:rsidRPr="00530CED">
              <w:rPr>
                <w:rFonts w:ascii="Times New Roman" w:eastAsia="Times New Roman" w:hAnsi="Times New Roman" w:cs="Times New Roman"/>
                <w:color w:val="000000"/>
              </w:rPr>
              <w:t xml:space="preserve"> water samples</w:t>
            </w:r>
            <w:r>
              <w:t xml:space="preserve"> </w:t>
            </w:r>
            <w:r w:rsidRPr="005D0EB6">
              <w:rPr>
                <w:rFonts w:ascii="Times New Roman" w:eastAsia="Times New Roman" w:hAnsi="Times New Roman" w:cs="Times New Roman"/>
                <w:color w:val="000000"/>
              </w:rPr>
              <w:t>in the fiel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83B" w:rsidRPr="004711A9" w:rsidRDefault="00DC583B" w:rsidP="00D17FD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D702FF">
              <w:rPr>
                <w:rFonts w:ascii="Times New Roman" w:hAnsi="Times New Roman" w:cs="Times New Roman"/>
                <w:color w:val="000000"/>
              </w:rPr>
              <w:t xml:space="preserve">amples used for DNA </w:t>
            </w:r>
            <w:proofErr w:type="spellStart"/>
            <w:r w:rsidRPr="00D702FF">
              <w:rPr>
                <w:rFonts w:ascii="Times New Roman" w:hAnsi="Times New Roman" w:cs="Times New Roman"/>
                <w:color w:val="000000"/>
              </w:rPr>
              <w:t>metabarcoding</w:t>
            </w:r>
            <w:proofErr w:type="spellEnd"/>
            <w:r w:rsidRPr="00D702FF">
              <w:rPr>
                <w:rFonts w:ascii="Times New Roman" w:hAnsi="Times New Roman" w:cs="Times New Roman"/>
                <w:color w:val="000000"/>
              </w:rPr>
              <w:t xml:space="preserve"> analysis</w:t>
            </w:r>
            <w:r>
              <w:t xml:space="preserve"> </w:t>
            </w:r>
          </w:p>
        </w:tc>
      </w:tr>
      <w:tr w:rsidR="00DC583B" w:rsidRPr="004711A9" w:rsidTr="00DC583B">
        <w:tc>
          <w:tcPr>
            <w:tcW w:w="100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Yangtze River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CJ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880A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thre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CJ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thre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CJ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thre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CJ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thre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otal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C583B" w:rsidRPr="004711A9" w:rsidTr="00DC583B">
        <w:tc>
          <w:tcPr>
            <w:tcW w:w="100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Main lake area of Poyang Lake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PY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9B6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11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PY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9B6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11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PY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9B6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11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PY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9B6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 xml:space="preserve">quantitative samples </w:t>
            </w:r>
            <w:r w:rsidR="009B6859" w:rsidRPr="009B6859">
              <w:rPr>
                <w:rFonts w:ascii="Times New Roman" w:hAnsi="Times New Roman" w:cs="Times New Roman"/>
              </w:rPr>
              <w:lastRenderedPageBreak/>
              <w:t>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11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otal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C583B" w:rsidRPr="004711A9" w:rsidTr="00DC583B">
        <w:tc>
          <w:tcPr>
            <w:tcW w:w="100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0C15C3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15C3">
              <w:rPr>
                <w:rFonts w:ascii="Times New Roman" w:eastAsia="Times New Roman" w:hAnsi="Times New Roman" w:cs="Times New Roman"/>
                <w:color w:val="000000"/>
              </w:rPr>
              <w:t>Nanjishan</w:t>
            </w:r>
            <w:proofErr w:type="spellEnd"/>
            <w:r w:rsidRPr="000C15C3">
              <w:rPr>
                <w:rFonts w:ascii="Times New Roman" w:eastAsia="Times New Roman" w:hAnsi="Times New Roman" w:cs="Times New Roman"/>
                <w:color w:val="000000"/>
              </w:rPr>
              <w:t xml:space="preserve"> area of Poyang Lake</w:t>
            </w:r>
            <w:bookmarkStart w:id="0" w:name="_GoBack"/>
            <w:bookmarkEnd w:id="0"/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NJ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9B6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 w:rsidRPr="009B6859">
              <w:rPr>
                <w:rFonts w:ascii="Times New Roman" w:hAnsi="Times New Roman" w:cs="Times New Roman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NJ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NJ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NJ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otal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C583B" w:rsidRPr="004711A9" w:rsidTr="00DC583B">
        <w:tc>
          <w:tcPr>
            <w:tcW w:w="100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711A9">
              <w:rPr>
                <w:rFonts w:ascii="Times New Roman" w:eastAsia="Times New Roman" w:hAnsi="Times New Roman" w:cs="Times New Roman"/>
                <w:color w:val="000000"/>
              </w:rPr>
              <w:t>Junshan</w:t>
            </w:r>
            <w:proofErr w:type="spellEnd"/>
            <w:r w:rsidRPr="004711A9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JS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JS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JS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JS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 xml:space="preserve">quantitative samples of </w:t>
            </w:r>
            <w:r w:rsidR="009B6859" w:rsidRPr="009B6859">
              <w:rPr>
                <w:rFonts w:ascii="Times New Roman" w:hAnsi="Times New Roman" w:cs="Times New Roman"/>
              </w:rPr>
              <w:lastRenderedPageBreak/>
              <w:t>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otal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C583B" w:rsidRPr="004711A9" w:rsidTr="00DC583B">
        <w:tc>
          <w:tcPr>
            <w:tcW w:w="100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711A9">
              <w:rPr>
                <w:rFonts w:ascii="Times New Roman" w:eastAsia="Times New Roman" w:hAnsi="Times New Roman" w:cs="Times New Roman"/>
                <w:color w:val="000000"/>
              </w:rPr>
              <w:t>Qinglan</w:t>
            </w:r>
            <w:proofErr w:type="spellEnd"/>
            <w:r w:rsidRPr="004711A9">
              <w:rPr>
                <w:rFonts w:ascii="Times New Roman" w:eastAsia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QL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QL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QL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nil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QL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five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/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otal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C583B" w:rsidRPr="004711A9" w:rsidTr="00DC583B">
        <w:tc>
          <w:tcPr>
            <w:tcW w:w="1001" w:type="pct"/>
            <w:vMerge w:val="restart"/>
            <w:tcBorders>
              <w:top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Connected river channel of Poyang Lake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TJ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DC583B" w:rsidRPr="00530CED" w:rsidRDefault="00DC583B" w:rsidP="009B6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six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</w:tcPr>
          <w:p w:rsidR="00DC583B" w:rsidRPr="004711A9" w:rsidRDefault="00DC583B" w:rsidP="001F162E"/>
        </w:tc>
        <w:tc>
          <w:tcPr>
            <w:tcW w:w="1000" w:type="pct"/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000" w:type="pct"/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11A9">
              <w:rPr>
                <w:rFonts w:ascii="Times New Roman" w:eastAsia="Times New Roman" w:hAnsi="Times New Roman" w:cs="Times New Roman"/>
                <w:color w:val="000000"/>
              </w:rPr>
              <w:t>TJ4</w:t>
            </w:r>
          </w:p>
        </w:tc>
        <w:tc>
          <w:tcPr>
            <w:tcW w:w="1000" w:type="pct"/>
            <w:vAlign w:val="center"/>
          </w:tcPr>
          <w:p w:rsidR="00DC583B" w:rsidRPr="00530CED" w:rsidRDefault="00DC583B" w:rsidP="009B6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9B6859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9B6859" w:rsidRPr="009B6859">
              <w:rPr>
                <w:rFonts w:ascii="Times New Roman" w:hAnsi="Times New Roman" w:cs="Times New Roman" w:hint="eastAsia"/>
              </w:rPr>
              <w:t>(</w:t>
            </w:r>
            <w:r w:rsidR="009B6859">
              <w:rPr>
                <w:rFonts w:ascii="Times New Roman" w:hAnsi="Times New Roman" w:cs="Times New Roman" w:hint="eastAsia"/>
              </w:rPr>
              <w:t xml:space="preserve">one </w:t>
            </w:r>
            <w:r w:rsidR="009B6859" w:rsidRPr="009B6859">
              <w:rPr>
                <w:rFonts w:ascii="Times New Roman" w:hAnsi="Times New Roman" w:cs="Times New Roman"/>
              </w:rPr>
              <w:t>quantitative samples of zooplankton</w:t>
            </w:r>
            <w:r w:rsidR="009B6859">
              <w:rPr>
                <w:rFonts w:ascii="Times New Roman" w:hAnsi="Times New Roman" w:cs="Times New Roman" w:hint="eastAsia"/>
              </w:rPr>
              <w:t xml:space="preserve"> </w:t>
            </w:r>
            <w:r w:rsidR="009B6859">
              <w:rPr>
                <w:rFonts w:ascii="Times New Roman" w:hAnsi="Times New Roman" w:cs="Times New Roman" w:hint="eastAsia"/>
              </w:rPr>
              <w:t>×</w:t>
            </w:r>
            <w:r w:rsidR="009B6859">
              <w:rPr>
                <w:rFonts w:ascii="Times New Roman" w:hAnsi="Times New Roman" w:cs="Times New Roman" w:hint="eastAsia"/>
              </w:rPr>
              <w:t xml:space="preserve"> six samplings sites</w:t>
            </w:r>
            <w:r w:rsidR="009B6859" w:rsidRPr="009B68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0" w:type="pct"/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</w:tr>
      <w:tr w:rsidR="00DC583B" w:rsidRPr="004711A9" w:rsidTr="00DC583B">
        <w:tc>
          <w:tcPr>
            <w:tcW w:w="1001" w:type="pct"/>
            <w:vMerge/>
          </w:tcPr>
          <w:p w:rsidR="00DC583B" w:rsidRPr="004711A9" w:rsidRDefault="00DC583B" w:rsidP="001F162E"/>
        </w:tc>
        <w:tc>
          <w:tcPr>
            <w:tcW w:w="1000" w:type="pct"/>
            <w:vAlign w:val="center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otal</w:t>
            </w:r>
          </w:p>
        </w:tc>
        <w:tc>
          <w:tcPr>
            <w:tcW w:w="1000" w:type="pct"/>
          </w:tcPr>
          <w:p w:rsidR="00DC583B" w:rsidRPr="004711A9" w:rsidRDefault="00DC583B" w:rsidP="001F16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vAlign w:val="center"/>
          </w:tcPr>
          <w:p w:rsidR="00DC583B" w:rsidRPr="00530CED" w:rsidRDefault="00DC583B" w:rsidP="001F16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</w:tr>
    </w:tbl>
    <w:p w:rsidR="00530CED" w:rsidRDefault="00530CED"/>
    <w:p w:rsidR="00530CED" w:rsidRDefault="00530CED"/>
    <w:sectPr w:rsidR="00530CED" w:rsidSect="009B68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EF3" w:rsidRDefault="00C15EF3" w:rsidP="00530CED">
      <w:r>
        <w:separator/>
      </w:r>
    </w:p>
  </w:endnote>
  <w:endnote w:type="continuationSeparator" w:id="0">
    <w:p w:rsidR="00C15EF3" w:rsidRDefault="00C15EF3" w:rsidP="00530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EF3" w:rsidRDefault="00C15EF3" w:rsidP="00530CED">
      <w:r>
        <w:separator/>
      </w:r>
    </w:p>
  </w:footnote>
  <w:footnote w:type="continuationSeparator" w:id="0">
    <w:p w:rsidR="00C15EF3" w:rsidRDefault="00C15EF3" w:rsidP="00530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642"/>
    <w:rsid w:val="00003E32"/>
    <w:rsid w:val="000C15C3"/>
    <w:rsid w:val="00133D44"/>
    <w:rsid w:val="00155312"/>
    <w:rsid w:val="00244EC2"/>
    <w:rsid w:val="002F3B29"/>
    <w:rsid w:val="003A4B97"/>
    <w:rsid w:val="00497BBF"/>
    <w:rsid w:val="004E0A3E"/>
    <w:rsid w:val="00530CED"/>
    <w:rsid w:val="0057571A"/>
    <w:rsid w:val="005D0EB6"/>
    <w:rsid w:val="00724760"/>
    <w:rsid w:val="007D02F8"/>
    <w:rsid w:val="00863D0D"/>
    <w:rsid w:val="00880AF0"/>
    <w:rsid w:val="00943642"/>
    <w:rsid w:val="009A5A86"/>
    <w:rsid w:val="009B6859"/>
    <w:rsid w:val="009E1E32"/>
    <w:rsid w:val="00AA5076"/>
    <w:rsid w:val="00BD2980"/>
    <w:rsid w:val="00C15EF3"/>
    <w:rsid w:val="00CE62ED"/>
    <w:rsid w:val="00D17FD4"/>
    <w:rsid w:val="00D702FF"/>
    <w:rsid w:val="00DA7157"/>
    <w:rsid w:val="00DC583B"/>
    <w:rsid w:val="00EC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C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0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0C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0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0CED"/>
    <w:rPr>
      <w:sz w:val="18"/>
      <w:szCs w:val="18"/>
    </w:rPr>
  </w:style>
  <w:style w:type="table" w:styleId="a5">
    <w:name w:val="Table Grid"/>
    <w:basedOn w:val="a1"/>
    <w:rsid w:val="00530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C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0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0C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0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0CED"/>
    <w:rPr>
      <w:sz w:val="18"/>
      <w:szCs w:val="18"/>
    </w:rPr>
  </w:style>
  <w:style w:type="table" w:styleId="a5">
    <w:name w:val="Table Grid"/>
    <w:basedOn w:val="a1"/>
    <w:rsid w:val="00530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12</cp:revision>
  <dcterms:created xsi:type="dcterms:W3CDTF">2021-02-14T15:13:00Z</dcterms:created>
  <dcterms:modified xsi:type="dcterms:W3CDTF">2022-03-11T05:16:00Z</dcterms:modified>
</cp:coreProperties>
</file>